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5C9E" w:rsidRPr="005C5C9E" w:rsidRDefault="005C5C9E" w:rsidP="005C5C9E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5C5C9E">
        <w:rPr>
          <w:rFonts w:asciiTheme="minorHAnsi" w:hAnsi="Calibri" w:cstheme="minorBidi"/>
          <w:color w:val="000000" w:themeColor="text1"/>
          <w:kern w:val="24"/>
          <w:sz w:val="28"/>
          <w:szCs w:val="28"/>
          <w:lang w:val="en-US"/>
        </w:rPr>
        <w:t>Supplementary Table S</w:t>
      </w:r>
      <w:r>
        <w:rPr>
          <w:rFonts w:asciiTheme="minorHAnsi" w:hAnsi="Calibri" w:cstheme="minorBidi"/>
          <w:color w:val="000000" w:themeColor="text1"/>
          <w:kern w:val="24"/>
          <w:sz w:val="28"/>
          <w:szCs w:val="28"/>
          <w:lang w:val="en-US"/>
        </w:rPr>
        <w:t>3</w:t>
      </w:r>
      <w:r w:rsidRPr="005C5C9E">
        <w:rPr>
          <w:rFonts w:asciiTheme="minorHAnsi" w:hAnsi="Calibri" w:cstheme="minorBidi"/>
          <w:color w:val="000000" w:themeColor="text1"/>
          <w:kern w:val="24"/>
          <w:sz w:val="28"/>
          <w:szCs w:val="28"/>
          <w:lang w:val="en-US"/>
        </w:rPr>
        <w:t>: Important features identified by One-way ANOVA and post-hoc analysis (Fisher’s LSD) comparing the expression of metabolic genes in the IMMETCOLS Clusters. (Part 1)</w:t>
      </w:r>
    </w:p>
    <w:tbl>
      <w:tblPr>
        <w:tblpPr w:leftFromText="141" w:rightFromText="141" w:vertAnchor="page" w:horzAnchor="margin" w:tblpXSpec="center" w:tblpY="2881"/>
        <w:tblW w:w="10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3"/>
        <w:gridCol w:w="1242"/>
        <w:gridCol w:w="1242"/>
        <w:gridCol w:w="1242"/>
        <w:gridCol w:w="862"/>
        <w:gridCol w:w="1783"/>
        <w:gridCol w:w="1423"/>
        <w:gridCol w:w="1643"/>
      </w:tblGrid>
      <w:tr w:rsidR="0058558A" w:rsidRPr="005C5C9E" w:rsidTr="0058558A">
        <w:trPr>
          <w:trHeight w:val="69"/>
        </w:trPr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Genes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f.value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p.value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(=)-LOG10(p)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FDR</w:t>
            </w:r>
          </w:p>
        </w:tc>
        <w:tc>
          <w:tcPr>
            <w:tcW w:w="484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Fisher's</w:t>
            </w:r>
            <w:proofErr w:type="spellEnd"/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 xml:space="preserve"> LSD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GFPT2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67.67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,39E-181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84.19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,01E-179</w:t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LDH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03.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62E-1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23.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70E-11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HAS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76.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02E-1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12.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19E-1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2A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67.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02E-1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09.6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74E-10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BCAT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19.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8,55E-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91.0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61E-8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GLU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98.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94E-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82.4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,17E-7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NDUFS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92.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10E-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9.95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48E-7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NDUFV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69.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,78E-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1.1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9,14E-6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GOT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59.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03E-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6.9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08E-6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NDUFA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57.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,65E-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6.1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,19E-6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7A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48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98E-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2.3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25E-5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YC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39.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63E-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8.5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06E-5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NDUFA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24.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84E-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2.7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33E-4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GL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24.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47E-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2.6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66E-4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16A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09.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78E-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6.4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37E-4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25A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07.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68E-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5.7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9,84E-4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LCNK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96.5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8,93E-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1.0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94E-3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PT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96.1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33E-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0.8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,94E-3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PFK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93.5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62E-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9.7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8,00E-3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CNB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92.5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29E-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9.3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02E-3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LCNK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80.4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72E-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4.3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11E-3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25A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2.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06E-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0.97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52E-2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BCAT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1.6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29E-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0.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9,36E-2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GLS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9.7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57E-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9.8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,16E-2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25A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9.4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07E-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9.6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,77E-2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ACSS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8.5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86E-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9.3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76E-2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IDO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5.2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16E-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7.9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02E-2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PK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3.8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69E-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7.3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57E-2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CNB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2.1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50E-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6.6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8,12E-2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TK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1.2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,83E-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6.2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83E-2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NDUFV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1.0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,12E-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6.1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16E-2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3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KCNJ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0.0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87E-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5.7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,49E-2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25A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8.2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07E-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4.9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05E-2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PFK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8.0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31E-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4.8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62E-2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KCNJ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7.5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20E-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4.6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,92E-2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KCNJ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4.9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76E-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3.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,02E-2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PLK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4.9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76E-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3.5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,02E-2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OX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4.6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69E-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3.4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9,13E-2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3A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4.1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,67E-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3.2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37E-1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PCK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3.1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50E-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2.8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52E-1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NDUFS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2.3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29E-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2.4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,54E-1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PFKFB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2.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50E-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2.3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01E-1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16A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0.6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79E-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1.7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92E-1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DK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0.4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18E-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1.6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67E-1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12A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0.4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27E-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1.6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74E-1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5C5C9E" w:rsidTr="0058558A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MT.CO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0.2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69E-1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1.5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,50E-18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C5C9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5C5C9E" w:rsidRDefault="0058558A" w:rsidP="0058558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</w:tbl>
    <w:p w:rsidR="008B5652" w:rsidRDefault="0058558A"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uadroTexto 5" o:spid="_x0000_s1026" type="#_x0000_t202" style="position:absolute;margin-left:0;margin-top:434.95pt;width:445.75pt;height:58.45pt;z-index:251659264;visibility:visibl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" filled="f" stroked="f">
            <v:textbox style="mso-fit-shape-to-text:t">
              <w:txbxContent>
                <w:p w:rsidR="005C5C9E" w:rsidRPr="005C5C9E" w:rsidRDefault="005C5C9E" w:rsidP="005C5C9E">
                  <w:pPr>
                    <w:pStyle w:val="NormalWeb"/>
                    <w:spacing w:before="0" w:beforeAutospacing="0" w:after="0" w:afterAutospacing="0"/>
                    <w:jc w:val="both"/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p w:rsidR="005C5C9E" w:rsidRDefault="005C5C9E"/>
    <w:p w:rsidR="0058558A" w:rsidRDefault="0058558A"/>
    <w:p w:rsidR="0058558A" w:rsidRDefault="0058558A"/>
    <w:p w:rsidR="0058558A" w:rsidRDefault="0058558A"/>
    <w:p w:rsidR="0058558A" w:rsidRDefault="0058558A"/>
    <w:tbl>
      <w:tblPr>
        <w:tblpPr w:leftFromText="141" w:rightFromText="141" w:horzAnchor="margin" w:tblpXSpec="center" w:tblpY="677"/>
        <w:tblW w:w="102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3"/>
        <w:gridCol w:w="1242"/>
        <w:gridCol w:w="1242"/>
        <w:gridCol w:w="1242"/>
        <w:gridCol w:w="862"/>
        <w:gridCol w:w="1783"/>
        <w:gridCol w:w="1423"/>
        <w:gridCol w:w="1595"/>
      </w:tblGrid>
      <w:tr w:rsidR="0058558A" w:rsidRPr="004E115A" w:rsidTr="0054693B">
        <w:trPr>
          <w:trHeight w:val="69"/>
        </w:trPr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lastRenderedPageBreak/>
              <w:t>Genes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f.value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p.value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(=)-LOG10(p)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FDR</w:t>
            </w:r>
          </w:p>
        </w:tc>
        <w:tc>
          <w:tcPr>
            <w:tcW w:w="480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>Fisher's</w:t>
            </w:r>
            <w:proofErr w:type="spellEnd"/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s-ES"/>
              </w:rPr>
              <w:t xml:space="preserve"> LSD</w:t>
            </w: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CNA2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0.198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78E-18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1.556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,56E-18</w:t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UQCRFS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0.1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00E-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1.5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,88E-1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38A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0.0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26E-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1.4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,25E-1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13A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8.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.71e-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0.7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21E-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38A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7.7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93E-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0.5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,40E-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DH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5.8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90E-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9.7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43E-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3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HK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3.8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39E-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8.85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46E-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EP3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3.3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27E-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8.6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95E-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IDH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1.3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55E-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7.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65E-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DK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1.0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.27e-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7.6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81E-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3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PFKFB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0.4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99E-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7.3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,58E-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OX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8.8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95E-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6.7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16E-1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MPC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8.7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15E-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6.6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43E-1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2A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7.7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,50E-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6.2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8,62E-1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ATP6V1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6.1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69E-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5.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14E-1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P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1.2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42E-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3.4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,18E-1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BCKD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0.4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,47E-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3.1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11E-0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DK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9.7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53E-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2.8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25E-0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3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ME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6.2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,63E-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1.3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,70E-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CNE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5.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9,29E-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1.0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32E-0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3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IDO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2.2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43E-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96.1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41E-0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38A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1.8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70E-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94.3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,11E-0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FBP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1.3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,20E-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92.07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8,45E-0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GYS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6.7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,64E-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.2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,57E-0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38A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6.4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,52E-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.1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9.95e-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PGM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6.1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07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9.6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40E-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HK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5.3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20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6.5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83E-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PFK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5.2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46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6.0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12E-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BCKDH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3.9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8,99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0.4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13E-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FBP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3.5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30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8.87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60E-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CCNE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3.3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,65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7.8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01E-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7A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2.9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38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.6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87E-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3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G6P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2.8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,71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55.67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,22E-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3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G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95.3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,38E-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.1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8,67E-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GLUD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93.5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8,86E-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0.5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01028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GYS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8.4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0224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6.4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0257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1A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6.3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0487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3.1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05519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3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5A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4.4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0594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2.25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06654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13A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3.4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065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1.8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0723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27A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2.4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0725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1.39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07929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25A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2.2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0739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1.3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07985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PGM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7.0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0919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0.3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09819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1 - Cluster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ALDO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5.5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144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8.4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1522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5A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3.5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176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7.5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1838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BRCA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62.2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19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27.0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02054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1 - Cluster_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GPD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42.5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143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8.4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1462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2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2 - Cluster_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5A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5.9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275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5.6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2783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3 - Cluster_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 Cluster_3 - Cluster_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</w:tr>
      <w:tr w:rsidR="0058558A" w:rsidRPr="004E115A" w:rsidTr="0054693B">
        <w:trPr>
          <w:trHeight w:val="129"/>
        </w:trPr>
        <w:tc>
          <w:tcPr>
            <w:tcW w:w="8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113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SLC5A1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31.9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4112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13.85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0.04112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58558A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eastAsia="es-ES"/>
              </w:rPr>
              <w:t>Cluster_3 - Cluster_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58558A" w:rsidRPr="004E115A" w:rsidRDefault="0058558A" w:rsidP="00546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58558A" w:rsidRDefault="0058558A"/>
    <w:p w:rsidR="00A77013" w:rsidRDefault="00A77013"/>
    <w:p w:rsidR="0058558A" w:rsidRDefault="0058558A">
      <w:bookmarkStart w:id="0" w:name="_GoBack"/>
      <w:bookmarkEnd w:id="0"/>
    </w:p>
    <w:p w:rsidR="0058558A" w:rsidRPr="005C5C9E" w:rsidRDefault="0058558A" w:rsidP="0058558A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5C5C9E">
        <w:rPr>
          <w:rFonts w:asciiTheme="minorHAnsi" w:hAnsi="Calibri" w:cstheme="minorBidi"/>
          <w:color w:val="000000" w:themeColor="text1"/>
          <w:kern w:val="24"/>
          <w:sz w:val="28"/>
          <w:szCs w:val="28"/>
          <w:lang w:val="en-US"/>
        </w:rPr>
        <w:t>Supplementary Table S</w:t>
      </w:r>
      <w:r>
        <w:rPr>
          <w:rFonts w:asciiTheme="minorHAnsi" w:hAnsi="Calibri" w:cstheme="minorBidi"/>
          <w:color w:val="000000" w:themeColor="text1"/>
          <w:kern w:val="24"/>
          <w:sz w:val="28"/>
          <w:szCs w:val="28"/>
          <w:lang w:val="en-US"/>
        </w:rPr>
        <w:t>3</w:t>
      </w:r>
      <w:r w:rsidRPr="005C5C9E">
        <w:rPr>
          <w:rFonts w:asciiTheme="minorHAnsi" w:hAnsi="Calibri" w:cstheme="minorBidi"/>
          <w:color w:val="000000" w:themeColor="text1"/>
          <w:kern w:val="24"/>
          <w:sz w:val="28"/>
          <w:szCs w:val="28"/>
          <w:lang w:val="en-US"/>
        </w:rPr>
        <w:t xml:space="preserve">: Important features identified by One-way ANOVA and post-hoc analysis (Fisher’s LSD) comparing the expression of metabolic genes in the IMMETCOLS Clusters. (Part </w:t>
      </w:r>
      <w:r>
        <w:rPr>
          <w:rFonts w:asciiTheme="minorHAnsi" w:hAnsi="Calibri" w:cstheme="minorBidi"/>
          <w:color w:val="000000" w:themeColor="text1"/>
          <w:kern w:val="24"/>
          <w:sz w:val="28"/>
          <w:szCs w:val="28"/>
          <w:lang w:val="en-US"/>
        </w:rPr>
        <w:t>2</w:t>
      </w:r>
      <w:r w:rsidRPr="005C5C9E">
        <w:rPr>
          <w:rFonts w:asciiTheme="minorHAnsi" w:hAnsi="Calibri" w:cstheme="minorBidi"/>
          <w:color w:val="000000" w:themeColor="text1"/>
          <w:kern w:val="24"/>
          <w:sz w:val="28"/>
          <w:szCs w:val="28"/>
          <w:lang w:val="en-US"/>
        </w:rPr>
        <w:t>)</w:t>
      </w:r>
    </w:p>
    <w:p w:rsidR="0058558A" w:rsidRDefault="0058558A"/>
    <w:sectPr w:rsidR="0058558A" w:rsidSect="008B56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5867"/>
    <w:rsid w:val="00455867"/>
    <w:rsid w:val="0058558A"/>
    <w:rsid w:val="005C5C9E"/>
    <w:rsid w:val="008B5652"/>
    <w:rsid w:val="00A77013"/>
    <w:rsid w:val="00B32359"/>
    <w:rsid w:val="00C80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9797F03"/>
  <w15:docId w15:val="{0769702C-3DBA-4983-9E54-EAF536869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65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55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586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C5C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7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56</Words>
  <Characters>8014</Characters>
  <Application>Microsoft Office Word</Application>
  <DocSecurity>0</DocSecurity>
  <Lines>66</Lines>
  <Paragraphs>18</Paragraphs>
  <ScaleCrop>false</ScaleCrop>
  <Company>Consorci Sanitari Clínic</Company>
  <LinksUpToDate>false</LinksUpToDate>
  <CharactersWithSpaces>9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PEDROSA, LEIRE (IDIBAPS)</cp:lastModifiedBy>
  <cp:revision>4</cp:revision>
  <dcterms:created xsi:type="dcterms:W3CDTF">2022-07-22T07:27:00Z</dcterms:created>
  <dcterms:modified xsi:type="dcterms:W3CDTF">2022-08-16T08:00:00Z</dcterms:modified>
</cp:coreProperties>
</file>